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A115" w14:textId="2E005D3A" w:rsidR="00A26F26" w:rsidRPr="006568EA" w:rsidRDefault="006568EA" w:rsidP="00A26F26">
      <w:pPr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aggett, Bronson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et al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| Supplementary Information</w:t>
      </w:r>
    </w:p>
    <w:p w14:paraId="033E9841" w14:textId="12BF96E8" w:rsidR="002E5ADF" w:rsidRDefault="002E5ADF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58B2B07" w14:textId="0EB89791" w:rsidR="005251E6" w:rsidRPr="00AC0843" w:rsidRDefault="671BFEB8" w:rsidP="6D587DFE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62E63ED5" w:rsidRPr="5F91D14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5F91D144">
        <w:rPr>
          <w:rFonts w:ascii="Times New Roman" w:eastAsia="Times New Roman" w:hAnsi="Times New Roman" w:cs="Times New Roman"/>
          <w:b/>
          <w:sz w:val="24"/>
          <w:szCs w:val="24"/>
        </w:rPr>
        <w:t>. Primers used in this study.</w:t>
      </w:r>
    </w:p>
    <w:tbl>
      <w:tblPr>
        <w:tblStyle w:val="TableGrid"/>
        <w:tblW w:w="9409" w:type="dxa"/>
        <w:tblLook w:val="04A0" w:firstRow="1" w:lastRow="0" w:firstColumn="1" w:lastColumn="0" w:noHBand="0" w:noVBand="1"/>
      </w:tblPr>
      <w:tblGrid>
        <w:gridCol w:w="1155"/>
        <w:gridCol w:w="8254"/>
      </w:tblGrid>
      <w:tr w:rsidR="00AC0843" w:rsidRPr="00F30560" w14:paraId="7E4E226A" w14:textId="77777777" w:rsidTr="5F91D144">
        <w:trPr>
          <w:trHeight w:val="300"/>
        </w:trPr>
        <w:tc>
          <w:tcPr>
            <w:tcW w:w="1155" w:type="dxa"/>
            <w:noWrap/>
          </w:tcPr>
          <w:p w14:paraId="7AFFDF7C" w14:textId="12DADEA4" w:rsidR="00AC0843" w:rsidRPr="00F30560" w:rsidRDefault="00AC0843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Name or No.</w:t>
            </w:r>
          </w:p>
        </w:tc>
        <w:tc>
          <w:tcPr>
            <w:tcW w:w="8254" w:type="dxa"/>
            <w:noWrap/>
          </w:tcPr>
          <w:p w14:paraId="452D84D8" w14:textId="719BFA17" w:rsidR="00AC0843" w:rsidRPr="00F30560" w:rsidRDefault="00AC0843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3')</w:t>
            </w:r>
          </w:p>
        </w:tc>
      </w:tr>
      <w:tr w:rsidR="00F30560" w:rsidRPr="00F30560" w14:paraId="717DCFAF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661B7448" w14:textId="0699E819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="00392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54" w:type="dxa"/>
            <w:noWrap/>
            <w:hideMark/>
          </w:tcPr>
          <w:p w14:paraId="4648CA18" w14:textId="5EC0B32D" w:rsidR="00F30560" w:rsidRPr="00F30560" w:rsidRDefault="00392763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ACGGTATCGATAAGCTTGATATC GAATTC </w:t>
            </w:r>
            <w:r w:rsidRPr="00392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AGGTCGAGATCCAG</w:t>
            </w:r>
          </w:p>
        </w:tc>
      </w:tr>
      <w:tr w:rsidR="003928D3" w:rsidRPr="00F30560" w14:paraId="1ED7B228" w14:textId="77777777" w:rsidTr="5F91D144">
        <w:trPr>
          <w:trHeight w:val="300"/>
        </w:trPr>
        <w:tc>
          <w:tcPr>
            <w:tcW w:w="1155" w:type="dxa"/>
            <w:noWrap/>
          </w:tcPr>
          <w:p w14:paraId="76BA38EB" w14:textId="2588EB46" w:rsidR="003928D3" w:rsidRPr="00F30560" w:rsidRDefault="003928D3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8254" w:type="dxa"/>
            <w:noWrap/>
          </w:tcPr>
          <w:p w14:paraId="61268C0D" w14:textId="770188A9" w:rsidR="003928D3" w:rsidRPr="00392763" w:rsidRDefault="00E54FA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TATACGAGCCGGAAGCATAAATGTAAAGC AAGCT </w:t>
            </w:r>
            <w:r w:rsidRPr="000C1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TAGTCAAACGTAGCCTGCAC</w:t>
            </w:r>
          </w:p>
        </w:tc>
      </w:tr>
      <w:tr w:rsidR="003928D3" w:rsidRPr="00F30560" w14:paraId="1FCE3658" w14:textId="77777777" w:rsidTr="5F91D144">
        <w:trPr>
          <w:trHeight w:val="300"/>
        </w:trPr>
        <w:tc>
          <w:tcPr>
            <w:tcW w:w="1155" w:type="dxa"/>
            <w:noWrap/>
          </w:tcPr>
          <w:p w14:paraId="40EC205E" w14:textId="2CA1016B" w:rsidR="003928D3" w:rsidRPr="00F30560" w:rsidRDefault="003928D3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8254" w:type="dxa"/>
            <w:noWrap/>
          </w:tcPr>
          <w:p w14:paraId="3DA28B7E" w14:textId="352D3F0A" w:rsidR="003928D3" w:rsidRPr="00392763" w:rsidRDefault="00E66F5C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GCGCACCCGTGGAAATTAATTAAGGTACC </w:t>
            </w:r>
            <w:proofErr w:type="gramStart"/>
            <w:r w:rsidRPr="00E66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AATTC  </w:t>
            </w:r>
            <w:r w:rsidRPr="000C1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TTGCCGGTGAGTTGG</w:t>
            </w:r>
            <w:proofErr w:type="gramEnd"/>
          </w:p>
        </w:tc>
      </w:tr>
      <w:tr w:rsidR="003928D3" w:rsidRPr="00F30560" w14:paraId="57449EB0" w14:textId="77777777" w:rsidTr="5F91D144">
        <w:trPr>
          <w:trHeight w:val="300"/>
        </w:trPr>
        <w:tc>
          <w:tcPr>
            <w:tcW w:w="1155" w:type="dxa"/>
            <w:noWrap/>
          </w:tcPr>
          <w:p w14:paraId="02682D1D" w14:textId="16C19DA5" w:rsidR="003928D3" w:rsidRPr="00F30560" w:rsidRDefault="00E54584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8254" w:type="dxa"/>
            <w:noWrap/>
          </w:tcPr>
          <w:p w14:paraId="71975FD7" w14:textId="5A115F46" w:rsidR="003928D3" w:rsidRPr="00392763" w:rsidRDefault="00E66F5C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ACCGACCG </w:t>
            </w:r>
            <w:r w:rsidRPr="000C1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AATCTCTGAAAGGCGGG</w:t>
            </w:r>
          </w:p>
        </w:tc>
      </w:tr>
      <w:tr w:rsidR="00E54584" w:rsidRPr="00F30560" w14:paraId="04D1ADF7" w14:textId="77777777" w:rsidTr="5F91D144">
        <w:trPr>
          <w:trHeight w:val="300"/>
        </w:trPr>
        <w:tc>
          <w:tcPr>
            <w:tcW w:w="1155" w:type="dxa"/>
            <w:noWrap/>
          </w:tcPr>
          <w:p w14:paraId="32EE6F52" w14:textId="4FE5B5A7" w:rsidR="00E54584" w:rsidRDefault="00E54FA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8254" w:type="dxa"/>
            <w:noWrap/>
          </w:tcPr>
          <w:p w14:paraId="003177E8" w14:textId="06DEA799" w:rsidR="00E54584" w:rsidRPr="00392763" w:rsidRDefault="00260B67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0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AGATTTCAC </w:t>
            </w:r>
            <w:r w:rsidRPr="000C1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CGGTCTGAGAGTTCGTG</w:t>
            </w:r>
          </w:p>
        </w:tc>
      </w:tr>
      <w:tr w:rsidR="00F30560" w:rsidRPr="00F30560" w14:paraId="7916BA0A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791F50D2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4</w:t>
            </w:r>
          </w:p>
        </w:tc>
        <w:tc>
          <w:tcPr>
            <w:tcW w:w="8254" w:type="dxa"/>
            <w:noWrap/>
            <w:hideMark/>
          </w:tcPr>
          <w:p w14:paraId="416C76CF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TGTCCGCG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GTATTCCCTCCTGCGGCTG</w:t>
            </w:r>
          </w:p>
        </w:tc>
      </w:tr>
      <w:tr w:rsidR="00F30560" w:rsidRPr="00F30560" w14:paraId="3AA5F480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77EBFF7A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</w:t>
            </w:r>
          </w:p>
        </w:tc>
        <w:tc>
          <w:tcPr>
            <w:tcW w:w="8254" w:type="dxa"/>
            <w:noWrap/>
            <w:hideMark/>
          </w:tcPr>
          <w:p w14:paraId="33B4D040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CGCACCCGTGGAAATTAATTAAGGTACC GAATT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CTGCATCCGTGGGACAG</w:t>
            </w:r>
          </w:p>
        </w:tc>
      </w:tr>
      <w:tr w:rsidR="00F30560" w:rsidRPr="00F30560" w14:paraId="7C2596FB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0BA1B6C2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6</w:t>
            </w:r>
          </w:p>
        </w:tc>
        <w:tc>
          <w:tcPr>
            <w:tcW w:w="8254" w:type="dxa"/>
            <w:noWrap/>
            <w:hideMark/>
          </w:tcPr>
          <w:p w14:paraId="55ECE54D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GGAATAC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CGGACAGCATCGCATCC</w:t>
            </w:r>
          </w:p>
        </w:tc>
      </w:tr>
      <w:tr w:rsidR="00F30560" w:rsidRPr="00F30560" w14:paraId="66439969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491E1D7C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</w:t>
            </w:r>
          </w:p>
        </w:tc>
        <w:tc>
          <w:tcPr>
            <w:tcW w:w="8254" w:type="dxa"/>
            <w:noWrap/>
            <w:hideMark/>
          </w:tcPr>
          <w:p w14:paraId="235DF318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ATACGAGCCGGAAGCATAAATGTAAAGC AAGCTT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TCGGCGCGGTGAAGGTC</w:t>
            </w:r>
          </w:p>
        </w:tc>
      </w:tr>
      <w:tr w:rsidR="00F30560" w:rsidRPr="00F30560" w14:paraId="5C722C68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4A614C1A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8254" w:type="dxa"/>
            <w:noWrap/>
            <w:hideMark/>
          </w:tcPr>
          <w:p w14:paraId="11B15E0F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CGGTATCGATAAGCTTGATATC GAATT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CAAGGGCGAGGTGGTCC</w:t>
            </w:r>
          </w:p>
        </w:tc>
      </w:tr>
      <w:tr w:rsidR="00F30560" w:rsidRPr="00F30560" w14:paraId="48B954F3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31E6C26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8254" w:type="dxa"/>
            <w:noWrap/>
            <w:hideMark/>
          </w:tcPr>
          <w:p w14:paraId="6127A387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TACCGGCAGATTTCTAAAGAAGAATTGG GGATC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GTGCCTCCCTGGGGACG</w:t>
            </w:r>
          </w:p>
        </w:tc>
      </w:tr>
      <w:tr w:rsidR="008F024C" w:rsidRPr="00F30560" w14:paraId="7969E417" w14:textId="77777777" w:rsidTr="5F91D144">
        <w:trPr>
          <w:trHeight w:val="300"/>
        </w:trPr>
        <w:tc>
          <w:tcPr>
            <w:tcW w:w="1155" w:type="dxa"/>
            <w:noWrap/>
          </w:tcPr>
          <w:p w14:paraId="18ADCBC9" w14:textId="24F5ECC9" w:rsidR="008F024C" w:rsidRPr="00F30560" w:rsidRDefault="003F61C2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</w:t>
            </w:r>
          </w:p>
        </w:tc>
        <w:tc>
          <w:tcPr>
            <w:tcW w:w="8254" w:type="dxa"/>
            <w:noWrap/>
          </w:tcPr>
          <w:p w14:paraId="5E6F9311" w14:textId="755DF796" w:rsidR="008F024C" w:rsidRPr="00F30560" w:rsidRDefault="00C45650" w:rsidP="00C45650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5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GCGCACCCGTGGAAATTAATTAAGGTACC GAATTC </w:t>
            </w:r>
            <w:r w:rsidRPr="00C45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GTGAAATCTCTGAAAGGCGGG</w:t>
            </w:r>
          </w:p>
        </w:tc>
      </w:tr>
      <w:tr w:rsidR="008F024C" w:rsidRPr="00F30560" w14:paraId="160EBEF4" w14:textId="77777777" w:rsidTr="5F91D144">
        <w:trPr>
          <w:trHeight w:val="300"/>
        </w:trPr>
        <w:tc>
          <w:tcPr>
            <w:tcW w:w="1155" w:type="dxa"/>
            <w:noWrap/>
          </w:tcPr>
          <w:p w14:paraId="69357875" w14:textId="73D2C262" w:rsidR="008F024C" w:rsidRPr="00F30560" w:rsidRDefault="003F61C2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8254" w:type="dxa"/>
            <w:noWrap/>
          </w:tcPr>
          <w:p w14:paraId="435B0655" w14:textId="1B645D32" w:rsidR="008F024C" w:rsidRPr="00F30560" w:rsidRDefault="00C45650" w:rsidP="00C45650">
            <w:pPr>
              <w:tabs>
                <w:tab w:val="left" w:pos="1875"/>
              </w:tabs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56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TCCATGGCGTTGCCGGTGAGTTGGGC</w:t>
            </w:r>
          </w:p>
        </w:tc>
      </w:tr>
      <w:tr w:rsidR="008F024C" w:rsidRPr="00F30560" w14:paraId="47CD138D" w14:textId="77777777" w:rsidTr="5F91D144">
        <w:trPr>
          <w:trHeight w:val="300"/>
        </w:trPr>
        <w:tc>
          <w:tcPr>
            <w:tcW w:w="1155" w:type="dxa"/>
            <w:noWrap/>
          </w:tcPr>
          <w:p w14:paraId="13DAB395" w14:textId="60E3CF8B" w:rsidR="008F024C" w:rsidRPr="00F30560" w:rsidRDefault="003F61C2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8254" w:type="dxa"/>
            <w:noWrap/>
          </w:tcPr>
          <w:p w14:paraId="48282981" w14:textId="420A9161" w:rsidR="008F024C" w:rsidRPr="00B93EDC" w:rsidRDefault="00B93EDC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AACGCCATGGAACCGCTGATCATGG</w:t>
            </w:r>
          </w:p>
        </w:tc>
      </w:tr>
      <w:tr w:rsidR="008F024C" w:rsidRPr="00F30560" w14:paraId="63801B22" w14:textId="77777777" w:rsidTr="5F91D144">
        <w:trPr>
          <w:trHeight w:val="300"/>
        </w:trPr>
        <w:tc>
          <w:tcPr>
            <w:tcW w:w="1155" w:type="dxa"/>
            <w:noWrap/>
          </w:tcPr>
          <w:p w14:paraId="7F8B9AF1" w14:textId="479CD46F" w:rsidR="008F024C" w:rsidRPr="00F30560" w:rsidRDefault="003F61C2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8254" w:type="dxa"/>
            <w:noWrap/>
          </w:tcPr>
          <w:p w14:paraId="29C41C58" w14:textId="7FF301DF" w:rsidR="008F024C" w:rsidRPr="00F30560" w:rsidRDefault="00B93EDC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3E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TATACGAGCCGGAAGCATAAATGTAAAGC AAGCTT </w:t>
            </w:r>
            <w:r w:rsidRPr="00B9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GAGGTGATCGAGGGC</w:t>
            </w:r>
          </w:p>
        </w:tc>
      </w:tr>
      <w:tr w:rsidR="00F30560" w:rsidRPr="00F30560" w14:paraId="376C2F8D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08FCBF21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22</w:t>
            </w:r>
          </w:p>
        </w:tc>
        <w:tc>
          <w:tcPr>
            <w:tcW w:w="8254" w:type="dxa"/>
            <w:noWrap/>
            <w:hideMark/>
          </w:tcPr>
          <w:p w14:paraId="633D0816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TAGAACTAGTGGATCCCCCGGGCTGCAG GAATT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GTTGGGTCTTCTGGTGGTCC</w:t>
            </w:r>
          </w:p>
        </w:tc>
      </w:tr>
      <w:tr w:rsidR="00F30560" w:rsidRPr="00F30560" w14:paraId="04CBE402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4C68FBDB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8254" w:type="dxa"/>
            <w:noWrap/>
            <w:hideMark/>
          </w:tcPr>
          <w:p w14:paraId="7292CCE8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CCCTCGAGGTCGACGGTATCGAT AAGCTT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CTCCCTACGATGCTGGCAAC</w:t>
            </w:r>
          </w:p>
        </w:tc>
      </w:tr>
      <w:tr w:rsidR="00F30560" w:rsidRPr="00F30560" w14:paraId="034D0B56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1CF6E0CB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8254" w:type="dxa"/>
            <w:noWrap/>
            <w:hideMark/>
          </w:tcPr>
          <w:p w14:paraId="461A8AD6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CGCACCCGTGGAAATTAATTAAGGTACC GAATT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ACATCGAGATGCGCCACC</w:t>
            </w:r>
          </w:p>
        </w:tc>
      </w:tr>
      <w:tr w:rsidR="00F30560" w:rsidRPr="00F30560" w14:paraId="6428986E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3DB8A2AE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8254" w:type="dxa"/>
            <w:noWrap/>
            <w:hideMark/>
          </w:tcPr>
          <w:p w14:paraId="6F45CF24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CCCGTGG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TCGGCGCGCATCTCGGAC</w:t>
            </w:r>
          </w:p>
        </w:tc>
      </w:tr>
      <w:tr w:rsidR="00F30560" w:rsidRPr="00F30560" w14:paraId="5A277F4D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046C93A6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8254" w:type="dxa"/>
            <w:noWrap/>
            <w:hideMark/>
          </w:tcPr>
          <w:p w14:paraId="5468F90E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CCCGTGG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TCGGCGCGCTTCTCGGAC</w:t>
            </w:r>
          </w:p>
        </w:tc>
      </w:tr>
      <w:tr w:rsidR="00F30560" w:rsidRPr="00F30560" w14:paraId="2B7C2A7E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384B986C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</w:t>
            </w:r>
          </w:p>
        </w:tc>
        <w:tc>
          <w:tcPr>
            <w:tcW w:w="8254" w:type="dxa"/>
            <w:noWrap/>
            <w:hideMark/>
          </w:tcPr>
          <w:p w14:paraId="47232CD8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GCGCCGA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CCACGGGCGATCCAACTG</w:t>
            </w:r>
          </w:p>
        </w:tc>
      </w:tr>
      <w:tr w:rsidR="00F30560" w:rsidRPr="00F30560" w14:paraId="5987EE94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5576FD50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8254" w:type="dxa"/>
            <w:noWrap/>
            <w:hideMark/>
          </w:tcPr>
          <w:p w14:paraId="50E0C239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ATACGAGCCGGAAGCATAAATGTAAAGC AAGCTT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GGATCTCCAGGGTCGGGTG</w:t>
            </w:r>
          </w:p>
        </w:tc>
      </w:tr>
      <w:tr w:rsidR="00F30560" w:rsidRPr="00F30560" w14:paraId="7AE0FFB9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4ED896DB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</w:t>
            </w:r>
          </w:p>
        </w:tc>
        <w:tc>
          <w:tcPr>
            <w:tcW w:w="8254" w:type="dxa"/>
            <w:noWrap/>
            <w:hideMark/>
          </w:tcPr>
          <w:p w14:paraId="66202965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CGCACCCGTGGAAATTAATTAAGGTACC GAATT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CAAGGGCGAGGTGGTCCGC</w:t>
            </w:r>
          </w:p>
        </w:tc>
      </w:tr>
      <w:tr w:rsidR="00F30560" w:rsidRPr="00F30560" w14:paraId="610104D7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4BF5BF6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</w:t>
            </w:r>
          </w:p>
        </w:tc>
        <w:tc>
          <w:tcPr>
            <w:tcW w:w="8254" w:type="dxa"/>
            <w:noWrap/>
            <w:hideMark/>
          </w:tcPr>
          <w:p w14:paraId="5C37BAAA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CGGTCGC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GCCGGGTTCCGGTGCTTCAC</w:t>
            </w:r>
          </w:p>
        </w:tc>
      </w:tr>
      <w:tr w:rsidR="00F30560" w:rsidRPr="00F30560" w14:paraId="36FAE44B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7F239A52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8254" w:type="dxa"/>
            <w:noWrap/>
            <w:hideMark/>
          </w:tcPr>
          <w:p w14:paraId="13E4436A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ACCCGGC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GCGACCGTGGCCCCCATTG</w:t>
            </w:r>
          </w:p>
        </w:tc>
      </w:tr>
      <w:tr w:rsidR="00F30560" w:rsidRPr="00F30560" w14:paraId="17586501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5214E038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</w:t>
            </w:r>
          </w:p>
        </w:tc>
        <w:tc>
          <w:tcPr>
            <w:tcW w:w="8254" w:type="dxa"/>
            <w:noWrap/>
            <w:hideMark/>
          </w:tcPr>
          <w:p w14:paraId="05EAAF6C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ATACGAGCCGGAAGCATAAATGTAAAGC AAGCTT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CGGCGACCACCACGCAGG</w:t>
            </w:r>
          </w:p>
        </w:tc>
      </w:tr>
      <w:tr w:rsidR="00F30560" w:rsidRPr="00F30560" w14:paraId="1465DAF1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352795A1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8254" w:type="dxa"/>
            <w:noWrap/>
            <w:hideMark/>
          </w:tcPr>
          <w:p w14:paraId="4AA41927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CGCACCCGTGGAAATTAATTAAGGTACC GAATT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GTCAATGAGTCCGACTACCAC</w:t>
            </w:r>
          </w:p>
        </w:tc>
      </w:tr>
      <w:tr w:rsidR="00F30560" w:rsidRPr="00F30560" w14:paraId="4B950493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28D0700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8254" w:type="dxa"/>
            <w:noWrap/>
            <w:hideMark/>
          </w:tcPr>
          <w:p w14:paraId="17524E5D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CTGGCCCG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ATTGCTGCTCGGTCAGTTTC</w:t>
            </w:r>
          </w:p>
        </w:tc>
      </w:tr>
      <w:tr w:rsidR="00F30560" w:rsidRPr="00F30560" w14:paraId="3B0EC087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EDD5D7C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</w:t>
            </w:r>
          </w:p>
        </w:tc>
        <w:tc>
          <w:tcPr>
            <w:tcW w:w="8254" w:type="dxa"/>
            <w:noWrap/>
            <w:hideMark/>
          </w:tcPr>
          <w:p w14:paraId="7D582EF7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AGCAATTG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GGCCAGGGCGGTGCTG</w:t>
            </w:r>
          </w:p>
        </w:tc>
      </w:tr>
      <w:tr w:rsidR="00F30560" w:rsidRPr="00F30560" w14:paraId="03389102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3FFCCC31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  <w:tc>
          <w:tcPr>
            <w:tcW w:w="8254" w:type="dxa"/>
            <w:noWrap/>
            <w:hideMark/>
          </w:tcPr>
          <w:p w14:paraId="603242C6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TATACGAGCCGGAAGCATAAATGTAAAGC AAGCTT 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CTCAGCGGCAGGCAC</w:t>
            </w:r>
          </w:p>
        </w:tc>
      </w:tr>
      <w:tr w:rsidR="00F30560" w:rsidRPr="00F30560" w14:paraId="0C08C817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C1F9C7F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8254" w:type="dxa"/>
            <w:noWrap/>
            <w:hideMark/>
          </w:tcPr>
          <w:p w14:paraId="53C37267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TACTCATATGTATATCTCCTTCTTAAATCTAGA GGATC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GTGCCTCCCTGGGGACG</w:t>
            </w:r>
          </w:p>
        </w:tc>
      </w:tr>
      <w:tr w:rsidR="00F30560" w:rsidRPr="00F30560" w14:paraId="4AA96442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47F0D8B2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2</w:t>
            </w:r>
          </w:p>
        </w:tc>
        <w:tc>
          <w:tcPr>
            <w:tcW w:w="8254" w:type="dxa"/>
            <w:noWrap/>
            <w:hideMark/>
          </w:tcPr>
          <w:p w14:paraId="7DB6034C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CGCACCCGTGGAAATTAATTAAGGTACC GAATT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AGAAACAGGGCGCCACC</w:t>
            </w:r>
          </w:p>
        </w:tc>
      </w:tr>
      <w:tr w:rsidR="00F30560" w:rsidRPr="00F30560" w14:paraId="28B1A86A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5F78164F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3</w:t>
            </w:r>
          </w:p>
        </w:tc>
        <w:tc>
          <w:tcPr>
            <w:tcW w:w="8254" w:type="dxa"/>
            <w:noWrap/>
            <w:hideMark/>
          </w:tcPr>
          <w:p w14:paraId="1CFCC8D7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TGGCGG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TCCGCCTTGCCCTGGC</w:t>
            </w:r>
          </w:p>
        </w:tc>
      </w:tr>
      <w:tr w:rsidR="00F30560" w:rsidRPr="00F30560" w14:paraId="119F9DE2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4296A8D9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8254" w:type="dxa"/>
            <w:noWrap/>
            <w:hideMark/>
          </w:tcPr>
          <w:p w14:paraId="28D86B78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AGGCGGAC 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GCCAAGTACCTGGAAGAC</w:t>
            </w:r>
          </w:p>
        </w:tc>
      </w:tr>
      <w:tr w:rsidR="00F30560" w:rsidRPr="00F30560" w14:paraId="7E052CBB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33789EED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25</w:t>
            </w:r>
          </w:p>
        </w:tc>
        <w:tc>
          <w:tcPr>
            <w:tcW w:w="8254" w:type="dxa"/>
            <w:noWrap/>
            <w:hideMark/>
          </w:tcPr>
          <w:p w14:paraId="3575A9F0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ATACGAGCCGGAAGCATAAATGTAAAGC AAGCTT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TGCCGGAAAACTGGGACTGAAG</w:t>
            </w:r>
          </w:p>
        </w:tc>
      </w:tr>
      <w:tr w:rsidR="00F30560" w:rsidRPr="00F30560" w14:paraId="2150A856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7920C41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8254" w:type="dxa"/>
            <w:noWrap/>
            <w:hideMark/>
          </w:tcPr>
          <w:p w14:paraId="28ECD914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GGCGCGCAT </w:t>
            </w:r>
            <w:r w:rsidRPr="004A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GAATCCTTGTAGAAAACG</w:t>
            </w:r>
          </w:p>
        </w:tc>
      </w:tr>
      <w:tr w:rsidR="00F30560" w:rsidRPr="00F30560" w14:paraId="4B129A84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E56BD71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</w:t>
            </w:r>
          </w:p>
        </w:tc>
        <w:tc>
          <w:tcPr>
            <w:tcW w:w="8254" w:type="dxa"/>
            <w:noWrap/>
            <w:hideMark/>
          </w:tcPr>
          <w:p w14:paraId="50AE557E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GATTCCGT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GCGCGCCGACCTGGATGC</w:t>
            </w:r>
          </w:p>
        </w:tc>
      </w:tr>
      <w:tr w:rsidR="00F30560" w:rsidRPr="00F30560" w14:paraId="6CF32CFD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3BE8855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8254" w:type="dxa"/>
            <w:noWrap/>
            <w:hideMark/>
          </w:tcPr>
          <w:p w14:paraId="5F80D834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CCCTCGAGGTCGACGGTATCGAT AAGCTT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ACAGGGTGTCGTCGAGGTCG</w:t>
            </w:r>
          </w:p>
        </w:tc>
      </w:tr>
      <w:tr w:rsidR="00F30560" w:rsidRPr="00F30560" w14:paraId="2332BF20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4811C78B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</w:t>
            </w:r>
          </w:p>
        </w:tc>
        <w:tc>
          <w:tcPr>
            <w:tcW w:w="8254" w:type="dxa"/>
            <w:noWrap/>
            <w:hideMark/>
          </w:tcPr>
          <w:p w14:paraId="6D20ED0B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GCGCACCCGTGGAAATTAATTAAGGTACC GAATTC 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ATGGGCTCGCCGCAG</w:t>
            </w:r>
          </w:p>
        </w:tc>
      </w:tr>
      <w:tr w:rsidR="00F30560" w:rsidRPr="00F30560" w14:paraId="7FD45352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6CDAF97A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</w:t>
            </w:r>
          </w:p>
        </w:tc>
        <w:tc>
          <w:tcPr>
            <w:tcW w:w="8254" w:type="dxa"/>
            <w:noWrap/>
            <w:hideMark/>
          </w:tcPr>
          <w:p w14:paraId="27A1A8C5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CCAGGGAC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CGGGCGGGATCTGGGTGCTC</w:t>
            </w:r>
          </w:p>
        </w:tc>
      </w:tr>
      <w:tr w:rsidR="00F30560" w:rsidRPr="00F30560" w14:paraId="6CF64A07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0F8D751E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8254" w:type="dxa"/>
            <w:noWrap/>
            <w:hideMark/>
          </w:tcPr>
          <w:p w14:paraId="40D2AAFC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CCGCCCGA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TCCCTGGTGCGGTGAGCGC</w:t>
            </w:r>
          </w:p>
        </w:tc>
      </w:tr>
      <w:tr w:rsidR="00F30560" w:rsidRPr="00F30560" w14:paraId="0829069F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3F82EF7F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</w:t>
            </w:r>
          </w:p>
        </w:tc>
        <w:tc>
          <w:tcPr>
            <w:tcW w:w="8254" w:type="dxa"/>
            <w:noWrap/>
            <w:hideMark/>
          </w:tcPr>
          <w:p w14:paraId="1D2AA5D8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TATACGAGCCGGAAGCATAAATGTAAAGC AAGCTT </w:t>
            </w: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GATGGCGTTTGCGTCATC</w:t>
            </w:r>
          </w:p>
        </w:tc>
      </w:tr>
      <w:tr w:rsidR="00F30560" w:rsidRPr="00F30560" w14:paraId="7058B442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28EFA940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</w:t>
            </w:r>
          </w:p>
        </w:tc>
        <w:tc>
          <w:tcPr>
            <w:tcW w:w="8254" w:type="dxa"/>
            <w:noWrap/>
            <w:hideMark/>
          </w:tcPr>
          <w:p w14:paraId="0D3CCB87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CGGTATCGATAAGCTTGATATC GAATTC GTCCCTGGTGCGGTGAGCGC</w:t>
            </w:r>
          </w:p>
        </w:tc>
      </w:tr>
      <w:tr w:rsidR="00F30560" w:rsidRPr="00F30560" w14:paraId="38EBB973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16084D5A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</w:t>
            </w:r>
          </w:p>
        </w:tc>
        <w:tc>
          <w:tcPr>
            <w:tcW w:w="8254" w:type="dxa"/>
            <w:noWrap/>
            <w:hideMark/>
          </w:tcPr>
          <w:p w14:paraId="578C3575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TACCGGCAGATTTCTAAAGAAGAATTGG GGATCC GGTATTCCCTCCTGCGGCTG</w:t>
            </w:r>
          </w:p>
        </w:tc>
      </w:tr>
      <w:tr w:rsidR="00F30560" w:rsidRPr="00F30560" w14:paraId="18DC9823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4636327D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</w:t>
            </w:r>
          </w:p>
        </w:tc>
        <w:tc>
          <w:tcPr>
            <w:tcW w:w="8254" w:type="dxa"/>
            <w:noWrap/>
            <w:hideMark/>
          </w:tcPr>
          <w:p w14:paraId="283BCAB7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CAGCGGTTCCATGGC</w:t>
            </w:r>
          </w:p>
        </w:tc>
      </w:tr>
      <w:tr w:rsidR="00F30560" w:rsidRPr="00F30560" w14:paraId="012EE969" w14:textId="77777777" w:rsidTr="5F91D144">
        <w:trPr>
          <w:trHeight w:val="300"/>
        </w:trPr>
        <w:tc>
          <w:tcPr>
            <w:tcW w:w="1155" w:type="dxa"/>
            <w:noWrap/>
            <w:hideMark/>
          </w:tcPr>
          <w:p w14:paraId="61C53F65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8</w:t>
            </w:r>
          </w:p>
        </w:tc>
        <w:tc>
          <w:tcPr>
            <w:tcW w:w="8254" w:type="dxa"/>
            <w:noWrap/>
            <w:hideMark/>
          </w:tcPr>
          <w:p w14:paraId="671DE6DF" w14:textId="77777777" w:rsidR="00F30560" w:rsidRPr="00F30560" w:rsidRDefault="00F30560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0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CAGCGGTTCCATGCT</w:t>
            </w:r>
          </w:p>
        </w:tc>
      </w:tr>
      <w:tr w:rsidR="00FA0C63" w:rsidRPr="00F30560" w14:paraId="3D96517C" w14:textId="77777777" w:rsidTr="5F91D144">
        <w:trPr>
          <w:trHeight w:val="300"/>
        </w:trPr>
        <w:tc>
          <w:tcPr>
            <w:tcW w:w="1155" w:type="dxa"/>
            <w:noWrap/>
          </w:tcPr>
          <w:p w14:paraId="2A4A5955" w14:textId="5D1F1907" w:rsidR="00FA0C63" w:rsidRPr="00F30560" w:rsidRDefault="00FA0C63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7</w:t>
            </w:r>
          </w:p>
        </w:tc>
        <w:tc>
          <w:tcPr>
            <w:tcW w:w="8254" w:type="dxa"/>
            <w:noWrap/>
          </w:tcPr>
          <w:p w14:paraId="0151E3A1" w14:textId="0251A441" w:rsidR="00FA0C63" w:rsidRPr="00F30560" w:rsidRDefault="00C37D47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GTGAAGATCTGGGTCGTG</w:t>
            </w:r>
          </w:p>
        </w:tc>
      </w:tr>
      <w:tr w:rsidR="00FA0C63" w:rsidRPr="00F30560" w14:paraId="7ECB6BA1" w14:textId="77777777" w:rsidTr="5F91D144">
        <w:trPr>
          <w:trHeight w:val="300"/>
        </w:trPr>
        <w:tc>
          <w:tcPr>
            <w:tcW w:w="1155" w:type="dxa"/>
            <w:noWrap/>
          </w:tcPr>
          <w:p w14:paraId="72E9B847" w14:textId="7769FE3A" w:rsidR="00FA0C63" w:rsidRPr="00F30560" w:rsidRDefault="00FA0C63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8254" w:type="dxa"/>
            <w:noWrap/>
          </w:tcPr>
          <w:p w14:paraId="0B4F5DBA" w14:textId="2A3EB1BB" w:rsidR="00FA0C63" w:rsidRPr="00F30560" w:rsidRDefault="00C37D47" w:rsidP="00AC0843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CAGATCTTCACCCACCTGGAC</w:t>
            </w:r>
          </w:p>
        </w:tc>
      </w:tr>
    </w:tbl>
    <w:p w14:paraId="0CB2BDFA" w14:textId="2E0A5389" w:rsidR="002D7152" w:rsidRDefault="00AC0843" w:rsidP="6D587DFE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NB: The listed primer sequences may include 5' overlaps for isothermal assembly and/or stitch PCR (in boldface type). The 3' end is complementary to the target genomic sequence</w:t>
      </w:r>
    </w:p>
    <w:p w14:paraId="7B806B33" w14:textId="77777777" w:rsidR="002E5ADF" w:rsidRDefault="002E5ADF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C078E63" w14:textId="41A309A0" w:rsidR="005251E6" w:rsidRDefault="005251E6" w:rsidP="6D587DFE"/>
    <w:sectPr w:rsidR="0052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da0era0dpt8ef5pyvrxsi90zv5dv0deer&quot;&gt;Cabeen Endnote 2020&lt;record-ids&gt;&lt;item&gt;63&lt;/item&gt;&lt;item&gt;82&lt;/item&gt;&lt;/record-ids&gt;&lt;/item&gt;&lt;/Libraries&gt;"/>
  </w:docVars>
  <w:rsids>
    <w:rsidRoot w:val="1D977439"/>
    <w:rsid w:val="00023A1D"/>
    <w:rsid w:val="00046F79"/>
    <w:rsid w:val="00060656"/>
    <w:rsid w:val="000C1E6F"/>
    <w:rsid w:val="000E166F"/>
    <w:rsid w:val="00101A54"/>
    <w:rsid w:val="00167DCC"/>
    <w:rsid w:val="00186710"/>
    <w:rsid w:val="00196442"/>
    <w:rsid w:val="001C2CC9"/>
    <w:rsid w:val="001E1A54"/>
    <w:rsid w:val="001E2143"/>
    <w:rsid w:val="001F1584"/>
    <w:rsid w:val="00230C59"/>
    <w:rsid w:val="00235E7B"/>
    <w:rsid w:val="00241583"/>
    <w:rsid w:val="002500D8"/>
    <w:rsid w:val="0025624A"/>
    <w:rsid w:val="00260B67"/>
    <w:rsid w:val="002ADF3D"/>
    <w:rsid w:val="002C3AE0"/>
    <w:rsid w:val="002D1D72"/>
    <w:rsid w:val="002D4F70"/>
    <w:rsid w:val="002D7152"/>
    <w:rsid w:val="002E5ADF"/>
    <w:rsid w:val="0031063D"/>
    <w:rsid w:val="00337784"/>
    <w:rsid w:val="00392763"/>
    <w:rsid w:val="003928D3"/>
    <w:rsid w:val="003D23C5"/>
    <w:rsid w:val="003F3F46"/>
    <w:rsid w:val="003F61C2"/>
    <w:rsid w:val="004167C4"/>
    <w:rsid w:val="004317CA"/>
    <w:rsid w:val="00455A58"/>
    <w:rsid w:val="004638F1"/>
    <w:rsid w:val="00476BD3"/>
    <w:rsid w:val="004A13BF"/>
    <w:rsid w:val="004A539D"/>
    <w:rsid w:val="004B768C"/>
    <w:rsid w:val="004C3530"/>
    <w:rsid w:val="004E32CD"/>
    <w:rsid w:val="00500680"/>
    <w:rsid w:val="005167CB"/>
    <w:rsid w:val="005251E6"/>
    <w:rsid w:val="00542406"/>
    <w:rsid w:val="005432DB"/>
    <w:rsid w:val="005624E5"/>
    <w:rsid w:val="0057698C"/>
    <w:rsid w:val="005878B3"/>
    <w:rsid w:val="00597701"/>
    <w:rsid w:val="005A1C52"/>
    <w:rsid w:val="005C4465"/>
    <w:rsid w:val="005E6E80"/>
    <w:rsid w:val="005F5A2A"/>
    <w:rsid w:val="00626B23"/>
    <w:rsid w:val="00627BBD"/>
    <w:rsid w:val="006534AD"/>
    <w:rsid w:val="006568EA"/>
    <w:rsid w:val="00680784"/>
    <w:rsid w:val="00692715"/>
    <w:rsid w:val="00696542"/>
    <w:rsid w:val="006A089F"/>
    <w:rsid w:val="006C64F6"/>
    <w:rsid w:val="006D680D"/>
    <w:rsid w:val="006E0F2A"/>
    <w:rsid w:val="00707AC4"/>
    <w:rsid w:val="0072028B"/>
    <w:rsid w:val="00720844"/>
    <w:rsid w:val="00724D7C"/>
    <w:rsid w:val="00770A47"/>
    <w:rsid w:val="007711EE"/>
    <w:rsid w:val="00774771"/>
    <w:rsid w:val="0078400E"/>
    <w:rsid w:val="00790D7D"/>
    <w:rsid w:val="007B7950"/>
    <w:rsid w:val="007C6187"/>
    <w:rsid w:val="008234AC"/>
    <w:rsid w:val="00830200"/>
    <w:rsid w:val="00830244"/>
    <w:rsid w:val="008435EA"/>
    <w:rsid w:val="00851240"/>
    <w:rsid w:val="008733D7"/>
    <w:rsid w:val="00892F65"/>
    <w:rsid w:val="008C1153"/>
    <w:rsid w:val="008C5B7D"/>
    <w:rsid w:val="008F024C"/>
    <w:rsid w:val="008F41D9"/>
    <w:rsid w:val="009049AA"/>
    <w:rsid w:val="009439CA"/>
    <w:rsid w:val="00951F16"/>
    <w:rsid w:val="009826FB"/>
    <w:rsid w:val="009B0DEE"/>
    <w:rsid w:val="009D2AD5"/>
    <w:rsid w:val="00A26F26"/>
    <w:rsid w:val="00A533BF"/>
    <w:rsid w:val="00A5404F"/>
    <w:rsid w:val="00A5574C"/>
    <w:rsid w:val="00A7753F"/>
    <w:rsid w:val="00A82947"/>
    <w:rsid w:val="00A8486D"/>
    <w:rsid w:val="00AA1ECB"/>
    <w:rsid w:val="00AA7C2D"/>
    <w:rsid w:val="00AB4839"/>
    <w:rsid w:val="00AC0843"/>
    <w:rsid w:val="00AD005C"/>
    <w:rsid w:val="00AE3909"/>
    <w:rsid w:val="00AF52AA"/>
    <w:rsid w:val="00B225BE"/>
    <w:rsid w:val="00B41A8B"/>
    <w:rsid w:val="00B61BC7"/>
    <w:rsid w:val="00B736B1"/>
    <w:rsid w:val="00B74AEC"/>
    <w:rsid w:val="00B8595F"/>
    <w:rsid w:val="00B93EDC"/>
    <w:rsid w:val="00BA47F0"/>
    <w:rsid w:val="00BC0956"/>
    <w:rsid w:val="00C12FB2"/>
    <w:rsid w:val="00C36B06"/>
    <w:rsid w:val="00C37D47"/>
    <w:rsid w:val="00C43347"/>
    <w:rsid w:val="00C45650"/>
    <w:rsid w:val="00CA1A2E"/>
    <w:rsid w:val="00CB6542"/>
    <w:rsid w:val="00CC44F1"/>
    <w:rsid w:val="00D42A47"/>
    <w:rsid w:val="00D572F2"/>
    <w:rsid w:val="00D65481"/>
    <w:rsid w:val="00D742FB"/>
    <w:rsid w:val="00D961A6"/>
    <w:rsid w:val="00DC3D3A"/>
    <w:rsid w:val="00E24F2A"/>
    <w:rsid w:val="00E25FFE"/>
    <w:rsid w:val="00E3135C"/>
    <w:rsid w:val="00E352E8"/>
    <w:rsid w:val="00E54584"/>
    <w:rsid w:val="00E54FA0"/>
    <w:rsid w:val="00E66F5C"/>
    <w:rsid w:val="00E74F60"/>
    <w:rsid w:val="00E85150"/>
    <w:rsid w:val="00EC3FBD"/>
    <w:rsid w:val="00ED6FE1"/>
    <w:rsid w:val="00EE23D3"/>
    <w:rsid w:val="00EE4995"/>
    <w:rsid w:val="00EF7436"/>
    <w:rsid w:val="00F16D57"/>
    <w:rsid w:val="00F21714"/>
    <w:rsid w:val="00F30560"/>
    <w:rsid w:val="00F76AC0"/>
    <w:rsid w:val="00F93716"/>
    <w:rsid w:val="00FA0C63"/>
    <w:rsid w:val="00FD6892"/>
    <w:rsid w:val="00FE3F67"/>
    <w:rsid w:val="00FF124F"/>
    <w:rsid w:val="01338BD4"/>
    <w:rsid w:val="0174BA5E"/>
    <w:rsid w:val="01A84DCD"/>
    <w:rsid w:val="01D9EE54"/>
    <w:rsid w:val="02180D07"/>
    <w:rsid w:val="0463E4A0"/>
    <w:rsid w:val="04ED4E26"/>
    <w:rsid w:val="04F7AB02"/>
    <w:rsid w:val="0632ED97"/>
    <w:rsid w:val="06AC9F03"/>
    <w:rsid w:val="06CAF622"/>
    <w:rsid w:val="0721EBDD"/>
    <w:rsid w:val="0730EF9E"/>
    <w:rsid w:val="073F28B8"/>
    <w:rsid w:val="073F506F"/>
    <w:rsid w:val="07A7F813"/>
    <w:rsid w:val="07FA85DA"/>
    <w:rsid w:val="07FAC7FB"/>
    <w:rsid w:val="0860534A"/>
    <w:rsid w:val="0879802F"/>
    <w:rsid w:val="089D93F4"/>
    <w:rsid w:val="0925B159"/>
    <w:rsid w:val="0943384C"/>
    <w:rsid w:val="09F57F24"/>
    <w:rsid w:val="0A05EB7B"/>
    <w:rsid w:val="0AE25FD2"/>
    <w:rsid w:val="0B1B3809"/>
    <w:rsid w:val="0BABD8DE"/>
    <w:rsid w:val="0BEA90B1"/>
    <w:rsid w:val="0C698ACD"/>
    <w:rsid w:val="0C852008"/>
    <w:rsid w:val="0CDB764A"/>
    <w:rsid w:val="0D0D4D0F"/>
    <w:rsid w:val="0D2CE37A"/>
    <w:rsid w:val="0DB66FFC"/>
    <w:rsid w:val="0E0BA7A5"/>
    <w:rsid w:val="0E3F6746"/>
    <w:rsid w:val="0FABAB60"/>
    <w:rsid w:val="1025F426"/>
    <w:rsid w:val="102826B4"/>
    <w:rsid w:val="1028AD24"/>
    <w:rsid w:val="118479A3"/>
    <w:rsid w:val="11E1438C"/>
    <w:rsid w:val="123D67D9"/>
    <w:rsid w:val="12EC99E8"/>
    <w:rsid w:val="144672DF"/>
    <w:rsid w:val="151AB769"/>
    <w:rsid w:val="15A2420B"/>
    <w:rsid w:val="15CE106D"/>
    <w:rsid w:val="16671304"/>
    <w:rsid w:val="1669DB91"/>
    <w:rsid w:val="16E2160B"/>
    <w:rsid w:val="17831EDE"/>
    <w:rsid w:val="178EC9EB"/>
    <w:rsid w:val="17A8BB96"/>
    <w:rsid w:val="18491EEB"/>
    <w:rsid w:val="18E31AA8"/>
    <w:rsid w:val="192A9A4C"/>
    <w:rsid w:val="1965F49F"/>
    <w:rsid w:val="19A88BAA"/>
    <w:rsid w:val="1A393185"/>
    <w:rsid w:val="1A8B932F"/>
    <w:rsid w:val="1B0FE454"/>
    <w:rsid w:val="1B2C956F"/>
    <w:rsid w:val="1B303762"/>
    <w:rsid w:val="1B9A2B68"/>
    <w:rsid w:val="1C7B636B"/>
    <w:rsid w:val="1C8F25A5"/>
    <w:rsid w:val="1D977439"/>
    <w:rsid w:val="1DCC479C"/>
    <w:rsid w:val="1E1ADFD4"/>
    <w:rsid w:val="1E2AF606"/>
    <w:rsid w:val="1E405FBD"/>
    <w:rsid w:val="1E4598C5"/>
    <w:rsid w:val="1EEBA903"/>
    <w:rsid w:val="1F20D4AB"/>
    <w:rsid w:val="1F4CEBE2"/>
    <w:rsid w:val="1F54156D"/>
    <w:rsid w:val="1F814953"/>
    <w:rsid w:val="1F99DBD0"/>
    <w:rsid w:val="20046044"/>
    <w:rsid w:val="206FCFF4"/>
    <w:rsid w:val="2135AC31"/>
    <w:rsid w:val="21B1768B"/>
    <w:rsid w:val="21D4EA4A"/>
    <w:rsid w:val="21D70A48"/>
    <w:rsid w:val="21E1193B"/>
    <w:rsid w:val="22B35D02"/>
    <w:rsid w:val="2318327E"/>
    <w:rsid w:val="240A6B00"/>
    <w:rsid w:val="24BF0796"/>
    <w:rsid w:val="276FAD88"/>
    <w:rsid w:val="2855857A"/>
    <w:rsid w:val="28E85510"/>
    <w:rsid w:val="2927F581"/>
    <w:rsid w:val="2955AD3E"/>
    <w:rsid w:val="2979C9C3"/>
    <w:rsid w:val="297E5E3E"/>
    <w:rsid w:val="2A18AB73"/>
    <w:rsid w:val="2A533822"/>
    <w:rsid w:val="2A6138CF"/>
    <w:rsid w:val="2A8D6D03"/>
    <w:rsid w:val="2B8481CF"/>
    <w:rsid w:val="2C293D64"/>
    <w:rsid w:val="2DBEC48E"/>
    <w:rsid w:val="2E824781"/>
    <w:rsid w:val="2FDF0431"/>
    <w:rsid w:val="30DBC943"/>
    <w:rsid w:val="313D989E"/>
    <w:rsid w:val="3153BD81"/>
    <w:rsid w:val="3175D5D9"/>
    <w:rsid w:val="318AB581"/>
    <w:rsid w:val="32F6F2BF"/>
    <w:rsid w:val="330479D6"/>
    <w:rsid w:val="338C422C"/>
    <w:rsid w:val="341B26EC"/>
    <w:rsid w:val="34D9D993"/>
    <w:rsid w:val="35C43615"/>
    <w:rsid w:val="365B4F04"/>
    <w:rsid w:val="366EE49E"/>
    <w:rsid w:val="367E2165"/>
    <w:rsid w:val="36C5F76F"/>
    <w:rsid w:val="3866D33E"/>
    <w:rsid w:val="38EFC6FF"/>
    <w:rsid w:val="39A61252"/>
    <w:rsid w:val="39BBDDA5"/>
    <w:rsid w:val="3A5AB0BB"/>
    <w:rsid w:val="3A79CEE4"/>
    <w:rsid w:val="3BCA44E3"/>
    <w:rsid w:val="3C0E4FBF"/>
    <w:rsid w:val="3C452087"/>
    <w:rsid w:val="3CCCD77A"/>
    <w:rsid w:val="3CE54E91"/>
    <w:rsid w:val="3DAB341D"/>
    <w:rsid w:val="3E3937E5"/>
    <w:rsid w:val="3F73BCC7"/>
    <w:rsid w:val="3FEF8F45"/>
    <w:rsid w:val="4012A237"/>
    <w:rsid w:val="40D09DE9"/>
    <w:rsid w:val="411CD2D1"/>
    <w:rsid w:val="4169E14B"/>
    <w:rsid w:val="425174ED"/>
    <w:rsid w:val="42C07F99"/>
    <w:rsid w:val="44CD36B0"/>
    <w:rsid w:val="451ED834"/>
    <w:rsid w:val="45524042"/>
    <w:rsid w:val="45740B1D"/>
    <w:rsid w:val="45D16864"/>
    <w:rsid w:val="462F9740"/>
    <w:rsid w:val="47963DC5"/>
    <w:rsid w:val="47EF7F57"/>
    <w:rsid w:val="47FA56A2"/>
    <w:rsid w:val="486DE6AA"/>
    <w:rsid w:val="48BEA3D7"/>
    <w:rsid w:val="4902B5F7"/>
    <w:rsid w:val="498454B4"/>
    <w:rsid w:val="4A33EF9E"/>
    <w:rsid w:val="4A7BB6A6"/>
    <w:rsid w:val="4A82B55D"/>
    <w:rsid w:val="4AF75680"/>
    <w:rsid w:val="4B2798B9"/>
    <w:rsid w:val="4CC1524B"/>
    <w:rsid w:val="4CF5D5D7"/>
    <w:rsid w:val="4D46C254"/>
    <w:rsid w:val="4E509091"/>
    <w:rsid w:val="4F21067E"/>
    <w:rsid w:val="4F798FF1"/>
    <w:rsid w:val="5069B8F0"/>
    <w:rsid w:val="50B309C6"/>
    <w:rsid w:val="50BECF4A"/>
    <w:rsid w:val="5198E1B8"/>
    <w:rsid w:val="525A9FAB"/>
    <w:rsid w:val="52ED01E3"/>
    <w:rsid w:val="558D7CFD"/>
    <w:rsid w:val="55D5EAE8"/>
    <w:rsid w:val="56557EA3"/>
    <w:rsid w:val="56DB0636"/>
    <w:rsid w:val="5719A02A"/>
    <w:rsid w:val="58F7C7E5"/>
    <w:rsid w:val="59A0DC64"/>
    <w:rsid w:val="59BDA422"/>
    <w:rsid w:val="5A20FE08"/>
    <w:rsid w:val="5A75B524"/>
    <w:rsid w:val="5CFEA8E3"/>
    <w:rsid w:val="5D4A47BA"/>
    <w:rsid w:val="5E9D2FB5"/>
    <w:rsid w:val="5EA432FB"/>
    <w:rsid w:val="5EAC234D"/>
    <w:rsid w:val="5F1FDBFE"/>
    <w:rsid w:val="5F91D144"/>
    <w:rsid w:val="5FC8F578"/>
    <w:rsid w:val="6024AEB3"/>
    <w:rsid w:val="6068C01F"/>
    <w:rsid w:val="6156E081"/>
    <w:rsid w:val="61B46789"/>
    <w:rsid w:val="62E63ED5"/>
    <w:rsid w:val="62E86414"/>
    <w:rsid w:val="63492C20"/>
    <w:rsid w:val="6362D638"/>
    <w:rsid w:val="638BAD63"/>
    <w:rsid w:val="63FB7B16"/>
    <w:rsid w:val="64259DED"/>
    <w:rsid w:val="64367A1B"/>
    <w:rsid w:val="64508B99"/>
    <w:rsid w:val="64836287"/>
    <w:rsid w:val="6486973D"/>
    <w:rsid w:val="659732F7"/>
    <w:rsid w:val="666E19A3"/>
    <w:rsid w:val="6671517A"/>
    <w:rsid w:val="6672AC38"/>
    <w:rsid w:val="671BFEB8"/>
    <w:rsid w:val="6766DD50"/>
    <w:rsid w:val="68A3E3DD"/>
    <w:rsid w:val="69186581"/>
    <w:rsid w:val="6967D313"/>
    <w:rsid w:val="69E606D6"/>
    <w:rsid w:val="6B036558"/>
    <w:rsid w:val="6C9F35B9"/>
    <w:rsid w:val="6CC4EA1F"/>
    <w:rsid w:val="6D587DFE"/>
    <w:rsid w:val="6DCFCF83"/>
    <w:rsid w:val="6E195C46"/>
    <w:rsid w:val="6ED06405"/>
    <w:rsid w:val="6ED38724"/>
    <w:rsid w:val="6EEEC067"/>
    <w:rsid w:val="6F71DE52"/>
    <w:rsid w:val="6F7B1FBC"/>
    <w:rsid w:val="6FC9833F"/>
    <w:rsid w:val="6FD86502"/>
    <w:rsid w:val="705998DB"/>
    <w:rsid w:val="71C5B174"/>
    <w:rsid w:val="730E773D"/>
    <w:rsid w:val="74640ED4"/>
    <w:rsid w:val="748CC5D2"/>
    <w:rsid w:val="74B4FF49"/>
    <w:rsid w:val="74CA7961"/>
    <w:rsid w:val="7796F51B"/>
    <w:rsid w:val="77F1AE8B"/>
    <w:rsid w:val="7848508B"/>
    <w:rsid w:val="784BAA8A"/>
    <w:rsid w:val="7891E354"/>
    <w:rsid w:val="78F4F180"/>
    <w:rsid w:val="79CC8A24"/>
    <w:rsid w:val="7A9378D4"/>
    <w:rsid w:val="7BA15F9B"/>
    <w:rsid w:val="7BC98416"/>
    <w:rsid w:val="7C2AC92F"/>
    <w:rsid w:val="7E0C2AA2"/>
    <w:rsid w:val="7F821626"/>
    <w:rsid w:val="7F95D6D1"/>
    <w:rsid w:val="7FF6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77439"/>
  <w15:chartTrackingRefBased/>
  <w15:docId w15:val="{631DD826-2F61-410E-BA8B-B1627223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Light">
    <w:name w:val="Grid Table Light"/>
    <w:basedOn w:val="TableNormal"/>
    <w:uiPriority w:val="40"/>
    <w:rsid w:val="002D71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84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12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2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12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24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0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8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1</Words>
  <Characters>2313</Characters>
  <Application>Microsoft Office Word</Application>
  <DocSecurity>0</DocSecurity>
  <Lines>3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on, Adam</dc:creator>
  <cp:keywords/>
  <dc:description/>
  <cp:lastModifiedBy>Cabeen, Matthew</cp:lastModifiedBy>
  <cp:revision>3</cp:revision>
  <dcterms:created xsi:type="dcterms:W3CDTF">2021-09-27T22:51:00Z</dcterms:created>
  <dcterms:modified xsi:type="dcterms:W3CDTF">2021-09-27T22:51:00Z</dcterms:modified>
</cp:coreProperties>
</file>